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8"/>
        <w:gridCol w:w="1046"/>
        <w:gridCol w:w="1588"/>
        <w:gridCol w:w="1302"/>
        <w:gridCol w:w="3176"/>
      </w:tblGrid>
      <w:tr w:rsidR="00987099" w:rsidRPr="00987099" w14:paraId="6BD1A93F" w14:textId="77777777" w:rsidTr="00987099">
        <w:trPr>
          <w:trHeight w:val="360"/>
        </w:trPr>
        <w:tc>
          <w:tcPr>
            <w:tcW w:w="87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25AA" w14:textId="290AA110" w:rsidR="00987099" w:rsidRPr="009B6F9E" w:rsidRDefault="009B6F9E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</w:pPr>
            <w:bookmarkStart w:id="0" w:name="_Hlk118904629"/>
            <w:bookmarkStart w:id="1" w:name="_Hlk118973522"/>
            <w:bookmarkEnd w:id="0"/>
            <w:r w:rsidRPr="009B6F9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 xml:space="preserve">Supplementary </w:t>
            </w:r>
            <w:r w:rsidR="00987099" w:rsidRPr="009B6F9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Table 1</w:t>
            </w:r>
            <w:r w:rsidRPr="009B6F9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.</w:t>
            </w:r>
            <w:r w:rsidR="00987099" w:rsidRPr="009B6F9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8"/>
              </w:rPr>
              <w:t xml:space="preserve"> </w:t>
            </w:r>
            <w:r w:rsidR="00987099" w:rsidRPr="009B6F9E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Summary of the read counts for all patients.</w:t>
            </w:r>
            <w:bookmarkStart w:id="2" w:name="_GoBack"/>
            <w:bookmarkEnd w:id="2"/>
          </w:p>
        </w:tc>
      </w:tr>
      <w:bookmarkEnd w:id="1"/>
      <w:tr w:rsidR="00987099" w:rsidRPr="00987099" w14:paraId="3C936A2E" w14:textId="77777777" w:rsidTr="00987099">
        <w:trPr>
          <w:trHeight w:val="284"/>
        </w:trPr>
        <w:tc>
          <w:tcPr>
            <w:tcW w:w="15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6C27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87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ample identifier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EE3F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87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 read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D207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87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icrobiome read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2B6D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87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ssigned taxa</w:t>
            </w:r>
          </w:p>
        </w:tc>
        <w:tc>
          <w:tcPr>
            <w:tcW w:w="31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C3DFF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87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ads assigned to microbiome (%)</w:t>
            </w:r>
          </w:p>
        </w:tc>
      </w:tr>
      <w:tr w:rsidR="00987099" w:rsidRPr="00987099" w14:paraId="1464AC35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D3B0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-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D7C7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189372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CB8AB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664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5775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07BA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 w:rsidR="00987099" w:rsidRPr="00987099" w14:paraId="403F0D0F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F2E8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-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85FD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760000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06AB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994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B5C4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0E43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987099" w:rsidRPr="00987099" w14:paraId="5DCFE44B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4C97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-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101D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902101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F7BE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382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02F1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C7DB9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</w:tr>
      <w:tr w:rsidR="00987099" w:rsidRPr="00987099" w14:paraId="6B767474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5F30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-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92EF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515873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B378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817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F388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842C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987099" w:rsidRPr="00987099" w14:paraId="3CF21288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E6DC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-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5DA2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151497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E33B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761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242B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5C3B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 w:rsidR="00987099" w:rsidRPr="00987099" w14:paraId="2F386F03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DB71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-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58C0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577647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8C10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329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1178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FAF6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</w:tr>
      <w:tr w:rsidR="00987099" w:rsidRPr="00987099" w14:paraId="61FE9D46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79E3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-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D221B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223744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2514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718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416B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9084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 w:rsidR="00987099" w:rsidRPr="00987099" w14:paraId="3D6F24D8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4636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-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6C34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566975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F737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829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D2D8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8DF6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987099" w:rsidRPr="00987099" w14:paraId="6E9A99A6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555A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-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4943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489563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67E5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62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87A5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AF73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987099" w:rsidRPr="00987099" w14:paraId="531E6045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556A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-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9834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366554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D3ED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775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16D7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2400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987099" w:rsidRPr="00987099" w14:paraId="6FA9AF4D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0253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P-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062E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243907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F336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655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3B71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3712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 w:rsidR="00987099" w:rsidRPr="00987099" w14:paraId="6A1D5627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702A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P-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D86E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282191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C20C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90536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2779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12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2BB0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5</w:t>
            </w:r>
          </w:p>
        </w:tc>
      </w:tr>
      <w:tr w:rsidR="00987099" w:rsidRPr="00987099" w14:paraId="613B37E3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EFDF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P-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0F65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454773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7681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7903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1D85B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8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6014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</w:tr>
      <w:tr w:rsidR="00987099" w:rsidRPr="00987099" w14:paraId="366AB296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BE36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P-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0658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013036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4985B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6451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5B58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62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0AC3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5</w:t>
            </w:r>
          </w:p>
        </w:tc>
      </w:tr>
      <w:tr w:rsidR="00987099" w:rsidRPr="00987099" w14:paraId="4C9893AB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1F5B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P-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C436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795798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36D2F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867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093F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8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8711F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</w:tr>
      <w:tr w:rsidR="00987099" w:rsidRPr="00987099" w14:paraId="293FB1E3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5E60F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P-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7863F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987992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5EC9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158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21E3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D26A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987099" w:rsidRPr="00987099" w14:paraId="41D23F22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826E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P-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9F89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549096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1F08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7896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4B04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9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C443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</w:tr>
      <w:tr w:rsidR="00987099" w:rsidRPr="00987099" w14:paraId="38C3BD77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CE1E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P-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4347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998628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E6EC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53857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BF00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94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4176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76</w:t>
            </w:r>
          </w:p>
        </w:tc>
      </w:tr>
      <w:tr w:rsidR="00987099" w:rsidRPr="00987099" w14:paraId="2DC9B65F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8444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P-1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09E5B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592600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7C9DF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9106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84E6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46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559FB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</w:tr>
      <w:tr w:rsidR="00987099" w:rsidRPr="00987099" w14:paraId="6EFDE831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6193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P-1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2A12F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787048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E5D1F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124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727F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4B699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 w:rsidR="00987099" w:rsidRPr="00987099" w14:paraId="5EC5ACBF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18D2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P-1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FB8B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801736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D8E1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1718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09A6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47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0A5C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</w:tr>
      <w:tr w:rsidR="00987099" w:rsidRPr="00987099" w14:paraId="4030F079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0FE3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P-1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57439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508191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88C4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389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AEE1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BCD5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:rsidR="00987099" w:rsidRPr="00987099" w14:paraId="1B2E10CF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62D7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P-1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A3FF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285705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3A5A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765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65B0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FA65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987099" w:rsidRPr="00987099" w14:paraId="4C4508D1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7929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P-1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E957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668043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82F4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24236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A69BF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43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78BA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75</w:t>
            </w:r>
          </w:p>
        </w:tc>
      </w:tr>
      <w:tr w:rsidR="00987099" w:rsidRPr="00987099" w14:paraId="6DFA48F9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0058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P-1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0F07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848157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52E89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57626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737E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28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875C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2</w:t>
            </w:r>
          </w:p>
        </w:tc>
      </w:tr>
      <w:tr w:rsidR="00987099" w:rsidRPr="00987099" w14:paraId="117F51C4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E6CD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P-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1919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812436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A93B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4407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188C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6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8339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 w:rsidR="00987099" w:rsidRPr="00987099" w14:paraId="39DB67F7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08AF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P-2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1145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906006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6B7F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4052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CF89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39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A967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</w:tr>
      <w:tr w:rsidR="00987099" w:rsidRPr="00987099" w14:paraId="0EE90869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0379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P-2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0581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105833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F6C5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00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B986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3532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</w:tr>
      <w:tr w:rsidR="00987099" w:rsidRPr="00987099" w14:paraId="755B2B6E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45B7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PDM-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4D9D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593062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5D42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654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8240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BB85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 w:rsidR="00987099" w:rsidRPr="00987099" w14:paraId="52844D83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E0EA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PDM-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4E18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626895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CCF1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73053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2418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04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9E35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57</w:t>
            </w:r>
          </w:p>
        </w:tc>
      </w:tr>
      <w:tr w:rsidR="00987099" w:rsidRPr="00987099" w14:paraId="7450726F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E758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PDM-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08FB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555147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5619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41785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E24CB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74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63D0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9</w:t>
            </w:r>
          </w:p>
        </w:tc>
      </w:tr>
      <w:tr w:rsidR="00987099" w:rsidRPr="00987099" w14:paraId="433954E1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3094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PDM-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8CE4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109036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E449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507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9798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7AD2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 w:rsidR="00987099" w:rsidRPr="00987099" w14:paraId="25077C38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A14AF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PDM-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821F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744765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CCB6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80482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3850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54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4601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04</w:t>
            </w:r>
          </w:p>
        </w:tc>
      </w:tr>
      <w:tr w:rsidR="00987099" w:rsidRPr="00987099" w14:paraId="65FA9E16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541B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PDM-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6ED5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672414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CC12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19265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9FF9B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49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FB76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42</w:t>
            </w:r>
          </w:p>
        </w:tc>
      </w:tr>
      <w:tr w:rsidR="00987099" w:rsidRPr="00987099" w14:paraId="2EEDF44B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FA56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PDM-1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86FF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768184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BA4D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518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F33E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5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70B6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</w:tr>
      <w:tr w:rsidR="00987099" w:rsidRPr="00987099" w14:paraId="02FC5FAF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1B4B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PDM-1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ECEA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844910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AFEB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19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B6E3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0918B" w14:textId="09C04A19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7D2BC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1</w:t>
            </w:r>
          </w:p>
        </w:tc>
      </w:tr>
      <w:tr w:rsidR="00987099" w:rsidRPr="00987099" w14:paraId="53938ADA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F7C6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PDM-1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4BF0F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629613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2770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2503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DBD9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9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FD0A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</w:tr>
      <w:tr w:rsidR="00987099" w:rsidRPr="00987099" w14:paraId="60D50B87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2A94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PDM-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5121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516332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2C0A9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3705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5ECD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2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C891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</w:tr>
      <w:tr w:rsidR="00987099" w:rsidRPr="00987099" w14:paraId="034B1A40" w14:textId="77777777" w:rsidTr="00987099">
        <w:trPr>
          <w:trHeight w:val="284"/>
        </w:trPr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282CC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PDM-1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49EBD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977556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E9570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125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BC325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E3C6B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</w:tr>
    </w:tbl>
    <w:p w14:paraId="00EE2D17" w14:textId="21C400D9" w:rsidR="00987099" w:rsidRDefault="00987099"/>
    <w:p w14:paraId="7761487D" w14:textId="77777777" w:rsidR="00987099" w:rsidRDefault="00987099">
      <w:pPr>
        <w:widowControl/>
        <w:wordWrap/>
        <w:autoSpaceDE/>
        <w:autoSpaceDN/>
      </w:pPr>
      <w:r>
        <w:br w:type="page"/>
      </w:r>
    </w:p>
    <w:tbl>
      <w:tblPr>
        <w:tblW w:w="9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01"/>
        <w:gridCol w:w="1000"/>
        <w:gridCol w:w="763"/>
        <w:gridCol w:w="1001"/>
        <w:gridCol w:w="986"/>
        <w:gridCol w:w="649"/>
      </w:tblGrid>
      <w:tr w:rsidR="00987099" w:rsidRPr="00987099" w14:paraId="4B676D78" w14:textId="77777777" w:rsidTr="00987099">
        <w:trPr>
          <w:trHeight w:val="360"/>
        </w:trPr>
        <w:tc>
          <w:tcPr>
            <w:tcW w:w="910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9DA45" w14:textId="558A671A" w:rsidR="00987099" w:rsidRPr="009B6F9E" w:rsidRDefault="009B6F9E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</w:pPr>
            <w:bookmarkStart w:id="3" w:name="_Hlk118973515"/>
            <w:r w:rsidRPr="009B6F9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lastRenderedPageBreak/>
              <w:t xml:space="preserve">Supplementary </w:t>
            </w:r>
            <w:r w:rsidR="00987099" w:rsidRPr="009B6F9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Table 2</w:t>
            </w:r>
            <w:r w:rsidRPr="009B6F9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.</w:t>
            </w:r>
            <w:r w:rsidR="00987099" w:rsidRPr="009B6F9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8"/>
              </w:rPr>
              <w:t xml:space="preserve"> </w:t>
            </w:r>
            <w:r w:rsidR="00987099" w:rsidRPr="009B6F9E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Significantly different taxa between NA and PD.</w:t>
            </w:r>
          </w:p>
        </w:tc>
      </w:tr>
      <w:bookmarkEnd w:id="3"/>
      <w:tr w:rsidR="00987099" w:rsidRPr="00987099" w14:paraId="67DF7F2E" w14:textId="77777777" w:rsidTr="00987099">
        <w:trPr>
          <w:trHeight w:val="360"/>
        </w:trPr>
        <w:tc>
          <w:tcPr>
            <w:tcW w:w="4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F7DB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87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pecies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6CF9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ff.btw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796B9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87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ffect</w:t>
            </w:r>
          </w:p>
        </w:tc>
        <w:tc>
          <w:tcPr>
            <w:tcW w:w="10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E053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87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verlap</w:t>
            </w:r>
          </w:p>
        </w:tc>
        <w:tc>
          <w:tcPr>
            <w:tcW w:w="9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A9F7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87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64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4709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87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H</w:t>
            </w:r>
          </w:p>
        </w:tc>
      </w:tr>
      <w:tr w:rsidR="00987099" w:rsidRPr="00987099" w14:paraId="40576F06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085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sulfobulbus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p. ORN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ACE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1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00F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146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F6F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B21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</w:tr>
      <w:tr w:rsidR="00987099" w:rsidRPr="00987099" w14:paraId="7700AB1E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173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erolineaceae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bacterium oral taxon 4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713F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3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56D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CDCB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C93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7FC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62</w:t>
            </w:r>
          </w:p>
        </w:tc>
      </w:tr>
      <w:tr w:rsidR="00987099" w:rsidRPr="00987099" w14:paraId="040C3C9D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A15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reponema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utidum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B7B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6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6A6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CE7B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0F1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A6F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</w:tr>
      <w:tr w:rsidR="00987099" w:rsidRPr="00987099" w14:paraId="3A830253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FA8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ilifactor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oci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B5F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3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3239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93B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B99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5F4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92</w:t>
            </w:r>
          </w:p>
        </w:tc>
      </w:tr>
      <w:tr w:rsidR="00987099" w:rsidRPr="00987099" w14:paraId="6E6A0D92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0F7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lsenella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p. oral taxon 8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C52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1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7E9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AE9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7A99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0BB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49</w:t>
            </w:r>
          </w:p>
        </w:tc>
      </w:tr>
      <w:tr w:rsidR="00987099" w:rsidRPr="00987099" w14:paraId="70EAF986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8CA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ampylobacter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cili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C5C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0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4F2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ADC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F1D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F94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73</w:t>
            </w:r>
          </w:p>
        </w:tc>
      </w:tr>
      <w:tr w:rsidR="00987099" w:rsidRPr="00987099" w14:paraId="64238C53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76A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eponema sp. OMZ 8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B629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9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1B29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D82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8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04FF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605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37</w:t>
            </w:r>
          </w:p>
        </w:tc>
      </w:tr>
      <w:tr w:rsidR="00987099" w:rsidRPr="00987099" w14:paraId="5D445A99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435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reponema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204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4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0C7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390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4DB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1C7B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987099" w:rsidRPr="00987099" w14:paraId="680B2B37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771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hnospiraceae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bacterium oral taxon 5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D9EB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2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CC1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446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CF6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9F5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</w:tr>
      <w:tr w:rsidR="00987099" w:rsidRPr="00987099" w14:paraId="37B3B63D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CFE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ntali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5CA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9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B32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D1A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E2C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FB3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77</w:t>
            </w:r>
          </w:p>
        </w:tc>
      </w:tr>
      <w:tr w:rsidR="00987099" w:rsidRPr="00987099" w14:paraId="498D3B49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17A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gibacterium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umilum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452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9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8B3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9BD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5F4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B86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19</w:t>
            </w:r>
          </w:p>
        </w:tc>
      </w:tr>
      <w:tr w:rsidR="00987099" w:rsidRPr="00987099" w14:paraId="7632881F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4BD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propionibacterium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pionicum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502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6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AD1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9C7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F2F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2D3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39</w:t>
            </w:r>
          </w:p>
        </w:tc>
      </w:tr>
      <w:tr w:rsidR="00987099" w:rsidRPr="00987099" w14:paraId="205592A0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F1B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ampylobacter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ncis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CFD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5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CEA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F5CB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378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F429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62</w:t>
            </w:r>
          </w:p>
        </w:tc>
      </w:tr>
      <w:tr w:rsidR="00987099" w:rsidRPr="00987099" w14:paraId="6150A090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D3C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reptococcus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nstellat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2FF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2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EDA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EDE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5C0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B549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29</w:t>
            </w:r>
          </w:p>
        </w:tc>
      </w:tr>
      <w:tr w:rsidR="00987099" w:rsidRPr="00987099" w14:paraId="716DFCF8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957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ampylobacter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rv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F32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1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7DC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7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2E3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7FD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8FA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</w:tr>
      <w:tr w:rsidR="00987099" w:rsidRPr="00987099" w14:paraId="593A4DCA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B27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mella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p. oral taxon 9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B9E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7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B22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30BF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CEE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352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24</w:t>
            </w:r>
          </w:p>
        </w:tc>
      </w:tr>
      <w:tr w:rsidR="00987099" w:rsidRPr="00987099" w14:paraId="2D0B9B55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229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lenomonas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p. oral taxon 9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C28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7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BB8B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78C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FD0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B8C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78</w:t>
            </w:r>
          </w:p>
        </w:tc>
      </w:tr>
      <w:tr w:rsidR="00987099" w:rsidRPr="00987099" w14:paraId="6C7DCA1D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CFD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towia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p. oral taxon 8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3B4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5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FA4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FCF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3A2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6FAB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34</w:t>
            </w:r>
          </w:p>
        </w:tc>
      </w:tr>
      <w:tr w:rsidR="00987099" w:rsidRPr="00987099" w14:paraId="1FBD58BA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A6F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rphyromonas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ingivali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D88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4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610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3DA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04D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59EB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</w:tr>
      <w:tr w:rsidR="00987099" w:rsidRPr="00987099" w14:paraId="60FEA3AD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8E9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teroides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oogleoforman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36F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3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062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7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0C5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31D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C7B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72</w:t>
            </w:r>
          </w:p>
        </w:tc>
      </w:tr>
      <w:tr w:rsidR="00987099" w:rsidRPr="00987099" w14:paraId="01F73593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08C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reptococcus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qui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877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2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E3E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0E2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9DD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28F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24</w:t>
            </w:r>
          </w:p>
        </w:tc>
      </w:tr>
      <w:tr w:rsidR="00987099" w:rsidRPr="00987099" w14:paraId="4A4E2013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FCB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priavidus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iwanensi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56F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115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7D8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D4B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7CD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57</w:t>
            </w:r>
          </w:p>
        </w:tc>
      </w:tr>
      <w:tr w:rsidR="00987099" w:rsidRPr="00987099" w14:paraId="2D55C7C5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581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dovorax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p. JS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2B8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0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284B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87B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090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A54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74</w:t>
            </w:r>
          </w:p>
        </w:tc>
      </w:tr>
      <w:tr w:rsidR="00987099" w:rsidRPr="00987099" w14:paraId="07CDF2F3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8E8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 aeruginos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D99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0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413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443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505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DE1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46</w:t>
            </w:r>
          </w:p>
        </w:tc>
      </w:tr>
      <w:tr w:rsidR="00987099" w:rsidRPr="00987099" w14:paraId="7B462314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F88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teroides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parinolyticu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C309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9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289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A84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DA99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16D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:rsidR="00987099" w:rsidRPr="00987099" w14:paraId="62B89540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ADC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eisseria sp. 100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7A5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7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4DA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9E7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07E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3BF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23</w:t>
            </w:r>
          </w:p>
        </w:tc>
      </w:tr>
      <w:tr w:rsidR="00987099" w:rsidRPr="00987099" w14:paraId="0FD2D10D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9CC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Neisseria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oodegmati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EB9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7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BD6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7E0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8E7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EAC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78</w:t>
            </w:r>
          </w:p>
        </w:tc>
      </w:tr>
      <w:tr w:rsidR="00987099" w:rsidRPr="00987099" w14:paraId="4A927A84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A3D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lstonia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olanacearu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007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7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9AA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809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C44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B47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11</w:t>
            </w:r>
          </w:p>
        </w:tc>
      </w:tr>
      <w:tr w:rsidR="00987099" w:rsidRPr="00987099" w14:paraId="53D8DBD0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F28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hromobacter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ylosoxidan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A69F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5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CE3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22F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9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210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9ABB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57</w:t>
            </w:r>
          </w:p>
        </w:tc>
      </w:tr>
      <w:tr w:rsidR="00987099" w:rsidRPr="00987099" w14:paraId="06AA006C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994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oides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diffici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DCAF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FFA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7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F6C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96C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F94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96</w:t>
            </w:r>
          </w:p>
        </w:tc>
      </w:tr>
      <w:tr w:rsidR="00987099" w:rsidRPr="00987099" w14:paraId="0E055CA0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EAB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nnerella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forsyt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C3F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3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2E1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5EDB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A3C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767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</w:tr>
      <w:tr w:rsidR="00987099" w:rsidRPr="00987099" w14:paraId="65A5EDF9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16F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sulfomicrobium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5F2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3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DEB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F46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238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AADF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</w:tr>
      <w:tr w:rsidR="00987099" w:rsidRPr="00987099" w14:paraId="6B57C0D2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55C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laminivora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p. SC2-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8C5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3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AA8B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4E2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9FE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A04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12</w:t>
            </w:r>
          </w:p>
        </w:tc>
      </w:tr>
      <w:tr w:rsidR="00987099" w:rsidRPr="00987099" w14:paraId="475BD46E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15A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 fragil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67BB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2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566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EB8F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8D7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D0C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42</w:t>
            </w:r>
          </w:p>
        </w:tc>
      </w:tr>
      <w:tr w:rsidR="00987099" w:rsidRPr="00987099" w14:paraId="61567C5C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690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dovorax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olinensi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64E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5FA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BDC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E1F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B1F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16</w:t>
            </w:r>
          </w:p>
        </w:tc>
      </w:tr>
      <w:tr w:rsidR="00987099" w:rsidRPr="00987099" w14:paraId="047E8310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C16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urdochiella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vaginal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26B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315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CD6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1EF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EFA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</w:tr>
      <w:tr w:rsidR="00987099" w:rsidRPr="00987099" w14:paraId="45421A11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ADAB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 fluoresce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3D1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1EC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85F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8F3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5BC9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</w:tr>
      <w:tr w:rsidR="00987099" w:rsidRPr="00987099" w14:paraId="52A8DAC4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D52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seudomonas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utzeri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A80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642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ABF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4DF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F24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16</w:t>
            </w:r>
          </w:p>
        </w:tc>
      </w:tr>
      <w:tr w:rsidR="00987099" w:rsidRPr="00987099" w14:paraId="70B2C442" w14:textId="77777777" w:rsidTr="00987099">
        <w:trPr>
          <w:trHeight w:val="284"/>
        </w:trPr>
        <w:tc>
          <w:tcPr>
            <w:tcW w:w="4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D76A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urkholderiales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bacterium JOSHI_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DE29F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0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BD49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67A3F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C85E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8A4AF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56</w:t>
            </w:r>
          </w:p>
        </w:tc>
      </w:tr>
    </w:tbl>
    <w:p w14:paraId="49141059" w14:textId="069ACE9C" w:rsidR="00987099" w:rsidRDefault="00987099"/>
    <w:p w14:paraId="7BF4F130" w14:textId="77777777" w:rsidR="00987099" w:rsidRDefault="00987099">
      <w:pPr>
        <w:widowControl/>
        <w:wordWrap/>
        <w:autoSpaceDE/>
        <w:autoSpaceDN/>
      </w:pPr>
      <w:r>
        <w:br w:type="page"/>
      </w:r>
    </w:p>
    <w:tbl>
      <w:tblPr>
        <w:tblW w:w="9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49"/>
        <w:gridCol w:w="989"/>
        <w:gridCol w:w="754"/>
        <w:gridCol w:w="990"/>
        <w:gridCol w:w="976"/>
        <w:gridCol w:w="642"/>
      </w:tblGrid>
      <w:tr w:rsidR="00987099" w:rsidRPr="00987099" w14:paraId="27BB3A59" w14:textId="77777777" w:rsidTr="00987099">
        <w:trPr>
          <w:trHeight w:val="360"/>
        </w:trPr>
        <w:tc>
          <w:tcPr>
            <w:tcW w:w="900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8A7D3" w14:textId="70A7F9C4" w:rsidR="00987099" w:rsidRPr="009B6F9E" w:rsidRDefault="009B6F9E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</w:pPr>
            <w:bookmarkStart w:id="4" w:name="_Hlk118973507"/>
            <w:r w:rsidRPr="009B6F9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lastRenderedPageBreak/>
              <w:t xml:space="preserve">Supplementary </w:t>
            </w:r>
            <w:r w:rsidR="00987099" w:rsidRPr="009B6F9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Table 3</w:t>
            </w:r>
            <w:r w:rsidRPr="009B6F9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18"/>
              </w:rPr>
              <w:t>.</w:t>
            </w:r>
            <w:r w:rsidR="00987099" w:rsidRPr="009B6F9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18"/>
              </w:rPr>
              <w:t xml:space="preserve"> </w:t>
            </w:r>
            <w:r w:rsidR="00987099" w:rsidRPr="009B6F9E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Significantly different taxa between NA and PD_DM.</w:t>
            </w:r>
          </w:p>
        </w:tc>
      </w:tr>
      <w:bookmarkEnd w:id="4"/>
      <w:tr w:rsidR="00987099" w:rsidRPr="00987099" w14:paraId="36EAFE70" w14:textId="77777777" w:rsidTr="00987099">
        <w:trPr>
          <w:trHeight w:val="360"/>
        </w:trPr>
        <w:tc>
          <w:tcPr>
            <w:tcW w:w="464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A230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87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pecies</w:t>
            </w:r>
          </w:p>
        </w:tc>
        <w:tc>
          <w:tcPr>
            <w:tcW w:w="9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D997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ff.btw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4EAE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87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ffect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4921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87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verlap</w:t>
            </w:r>
          </w:p>
        </w:tc>
        <w:tc>
          <w:tcPr>
            <w:tcW w:w="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60F1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87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6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ECEA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8709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H</w:t>
            </w:r>
          </w:p>
        </w:tc>
      </w:tr>
      <w:tr w:rsidR="00987099" w:rsidRPr="00987099" w14:paraId="6138F8D2" w14:textId="77777777" w:rsidTr="00987099">
        <w:trPr>
          <w:trHeight w:val="360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EEB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sulfobulbus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p. ORN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E9F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1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1EDF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1F0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934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C95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4</w:t>
            </w:r>
          </w:p>
        </w:tc>
      </w:tr>
      <w:tr w:rsidR="00987099" w:rsidRPr="00987099" w14:paraId="3468A7AE" w14:textId="77777777" w:rsidTr="00987099">
        <w:trPr>
          <w:trHeight w:val="352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8CAB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ampylobacter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cili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6A0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7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ED6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83B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1E2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D49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 w:rsidR="00987099" w:rsidRPr="00987099" w14:paraId="231CDCD1" w14:textId="77777777" w:rsidTr="00987099">
        <w:trPr>
          <w:trHeight w:val="352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9D99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sulfomicrobium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ale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B2D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12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23F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8ADB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ED9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9C3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75</w:t>
            </w:r>
          </w:p>
        </w:tc>
      </w:tr>
      <w:tr w:rsidR="00987099" w:rsidRPr="00987099" w14:paraId="000789B6" w14:textId="77777777" w:rsidTr="00987099">
        <w:trPr>
          <w:trHeight w:val="352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0FA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ntali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19D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3D9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FC89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B5D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AB9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49</w:t>
            </w:r>
          </w:p>
        </w:tc>
      </w:tr>
      <w:tr w:rsidR="00987099" w:rsidRPr="00987099" w14:paraId="3B25D54D" w14:textId="77777777" w:rsidTr="00987099">
        <w:trPr>
          <w:trHeight w:val="352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A8C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propionibacterium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pionicum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248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38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19A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B20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888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FED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61</w:t>
            </w:r>
          </w:p>
        </w:tc>
      </w:tr>
      <w:tr w:rsidR="00987099" w:rsidRPr="00987099" w14:paraId="7E95269B" w14:textId="77777777" w:rsidTr="00987099">
        <w:trPr>
          <w:trHeight w:val="352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B83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reptococcus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nstellatu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46F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3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268F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F199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568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0149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48</w:t>
            </w:r>
          </w:p>
        </w:tc>
      </w:tr>
      <w:tr w:rsidR="00987099" w:rsidRPr="00987099" w14:paraId="2CFE547C" w14:textId="77777777" w:rsidTr="00987099">
        <w:trPr>
          <w:trHeight w:val="352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076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ilifactor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oci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3D3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BE5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0B1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582F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FEA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39</w:t>
            </w:r>
          </w:p>
        </w:tc>
      </w:tr>
      <w:tr w:rsidR="00987099" w:rsidRPr="00987099" w14:paraId="7E1E149C" w14:textId="77777777" w:rsidTr="00987099">
        <w:trPr>
          <w:trHeight w:val="352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E56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ampylobacter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ncisu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576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9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63C9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ED89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809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79FF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72</w:t>
            </w:r>
          </w:p>
        </w:tc>
      </w:tr>
      <w:tr w:rsidR="00987099" w:rsidRPr="00987099" w14:paraId="16ACC751" w14:textId="77777777" w:rsidTr="00987099">
        <w:trPr>
          <w:trHeight w:val="352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90D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ampylobacter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rvu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799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5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EFF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CDD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758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8C79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47</w:t>
            </w:r>
          </w:p>
        </w:tc>
      </w:tr>
      <w:tr w:rsidR="00987099" w:rsidRPr="00987099" w14:paraId="272A61B5" w14:textId="77777777" w:rsidTr="00987099">
        <w:trPr>
          <w:trHeight w:val="352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1B3B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lenomonas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p. oral taxon 9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9819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4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E60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5B0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573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734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69</w:t>
            </w:r>
          </w:p>
        </w:tc>
      </w:tr>
      <w:tr w:rsidR="00987099" w:rsidRPr="00987099" w14:paraId="2257E2DC" w14:textId="77777777" w:rsidTr="00987099">
        <w:trPr>
          <w:trHeight w:val="352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1A59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mella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p. oral taxon 92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87A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0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B17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F02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DEAF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97FF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24</w:t>
            </w:r>
          </w:p>
        </w:tc>
      </w:tr>
      <w:tr w:rsidR="00987099" w:rsidRPr="00987099" w14:paraId="5BC67641" w14:textId="77777777" w:rsidTr="00987099">
        <w:trPr>
          <w:trHeight w:val="352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E7D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rphyromonas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ingivali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F03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1DAB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E3D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7EB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D56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34</w:t>
            </w:r>
          </w:p>
        </w:tc>
      </w:tr>
      <w:tr w:rsidR="00987099" w:rsidRPr="00987099" w14:paraId="6CE05AAA" w14:textId="77777777" w:rsidTr="00987099">
        <w:trPr>
          <w:trHeight w:val="352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916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hnospiraceae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bacterium oral taxon 5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E49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5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B22B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02A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6AC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314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12</w:t>
            </w:r>
          </w:p>
        </w:tc>
      </w:tr>
      <w:tr w:rsidR="00987099" w:rsidRPr="00987099" w14:paraId="0B65FFD0" w14:textId="77777777" w:rsidTr="00987099">
        <w:trPr>
          <w:trHeight w:val="352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1ED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teroides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parinolyticu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44AB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49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4C3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53D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3CB9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4D3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1</w:t>
            </w:r>
          </w:p>
        </w:tc>
      </w:tr>
      <w:tr w:rsidR="00987099" w:rsidRPr="00987099" w14:paraId="63D3F563" w14:textId="77777777" w:rsidTr="00987099">
        <w:trPr>
          <w:trHeight w:val="352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975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teroides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oogleoforman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E69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1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81A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8F6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772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25E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</w:tr>
      <w:tr w:rsidR="00987099" w:rsidRPr="00987099" w14:paraId="5A592D14" w14:textId="77777777" w:rsidTr="00987099">
        <w:trPr>
          <w:trHeight w:val="352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D03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ttowia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p. oral taxon 89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0A5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9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C4C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E49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087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6D8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77</w:t>
            </w:r>
          </w:p>
        </w:tc>
      </w:tr>
      <w:tr w:rsidR="00987099" w:rsidRPr="00987099" w14:paraId="0CB20822" w14:textId="77777777" w:rsidTr="00987099">
        <w:trPr>
          <w:trHeight w:val="352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471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reponema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E34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87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A47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06E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A30F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59C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74</w:t>
            </w:r>
          </w:p>
        </w:tc>
      </w:tr>
      <w:tr w:rsidR="00987099" w:rsidRPr="00987099" w14:paraId="365A136F" w14:textId="77777777" w:rsidTr="00987099">
        <w:trPr>
          <w:trHeight w:val="352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C11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rynebacterium diphtheria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66CB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6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78F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D2C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12D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36A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05</w:t>
            </w:r>
          </w:p>
        </w:tc>
      </w:tr>
      <w:tr w:rsidR="00987099" w:rsidRPr="00987099" w14:paraId="50E668F4" w14:textId="77777777" w:rsidTr="00987099">
        <w:trPr>
          <w:trHeight w:val="352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6BB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crococcus luteu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C53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3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926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B28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120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6639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31</w:t>
            </w:r>
          </w:p>
        </w:tc>
      </w:tr>
      <w:tr w:rsidR="00987099" w:rsidRPr="00987099" w14:paraId="445A50BC" w14:textId="77777777" w:rsidTr="00987099">
        <w:trPr>
          <w:trHeight w:val="352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471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 fragili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E6CB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2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BE6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77C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5C9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E42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35</w:t>
            </w:r>
          </w:p>
        </w:tc>
      </w:tr>
      <w:tr w:rsidR="00987099" w:rsidRPr="00987099" w14:paraId="3F2E853E" w14:textId="77777777" w:rsidTr="00987099">
        <w:trPr>
          <w:trHeight w:val="352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0859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enotrophomonas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ltophili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262F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A979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5CF9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AA6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109F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71</w:t>
            </w:r>
          </w:p>
        </w:tc>
      </w:tr>
      <w:tr w:rsidR="00987099" w:rsidRPr="00987099" w14:paraId="38F85887" w14:textId="77777777" w:rsidTr="00987099">
        <w:trPr>
          <w:trHeight w:val="352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816C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inomonas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ucivoran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0DA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F45D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7F0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46D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961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02</w:t>
            </w:r>
          </w:p>
        </w:tc>
      </w:tr>
      <w:tr w:rsidR="00987099" w:rsidRPr="00987099" w14:paraId="1BDA7D2A" w14:textId="77777777" w:rsidTr="00987099">
        <w:trPr>
          <w:trHeight w:val="352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160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vimonas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cr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BC0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3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FAFB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44C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6439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BCD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36</w:t>
            </w:r>
          </w:p>
        </w:tc>
      </w:tr>
      <w:tr w:rsidR="00987099" w:rsidRPr="00987099" w14:paraId="703A1EF2" w14:textId="77777777" w:rsidTr="00987099">
        <w:trPr>
          <w:trHeight w:val="352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629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nnerella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forsythi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11E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4107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844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96B9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058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67</w:t>
            </w:r>
          </w:p>
        </w:tc>
      </w:tr>
      <w:tr w:rsidR="00987099" w:rsidRPr="00987099" w14:paraId="20EEFD78" w14:textId="77777777" w:rsidTr="00987099">
        <w:trPr>
          <w:trHeight w:val="352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182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coccus sp. oral taxon 43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B1AF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5.09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5E8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6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C2EB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6705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06C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75</w:t>
            </w:r>
          </w:p>
        </w:tc>
      </w:tr>
      <w:tr w:rsidR="00987099" w:rsidRPr="00987099" w14:paraId="159945A9" w14:textId="77777777" w:rsidTr="00987099">
        <w:trPr>
          <w:trHeight w:val="352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B8E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coccus sp. A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C39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5.2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691E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7CC3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2F0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6EB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17</w:t>
            </w:r>
          </w:p>
        </w:tc>
      </w:tr>
      <w:tr w:rsidR="00987099" w:rsidRPr="00987099" w14:paraId="45A67F18" w14:textId="77777777" w:rsidTr="00987099">
        <w:trPr>
          <w:trHeight w:val="352"/>
        </w:trPr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1134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emophilus</w:t>
            </w:r>
            <w:proofErr w:type="spellEnd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p. oral taxon 03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C33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5.3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1DB1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7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08E8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A4EA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8FEF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63</w:t>
            </w:r>
          </w:p>
        </w:tc>
      </w:tr>
      <w:tr w:rsidR="00987099" w:rsidRPr="00987099" w14:paraId="694CB977" w14:textId="77777777" w:rsidTr="00987099">
        <w:trPr>
          <w:trHeight w:val="360"/>
        </w:trPr>
        <w:tc>
          <w:tcPr>
            <w:tcW w:w="4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6893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reptococcus </w:t>
            </w:r>
            <w:proofErr w:type="spellStart"/>
            <w:r w:rsidRPr="0098709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pneumoniae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A15F6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5.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94D32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9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32DEF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62190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24EFB" w14:textId="77777777" w:rsidR="00987099" w:rsidRPr="00987099" w:rsidRDefault="00987099" w:rsidP="009870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8709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</w:tr>
    </w:tbl>
    <w:p w14:paraId="09AE8116" w14:textId="1F86E075" w:rsidR="00E71AE2" w:rsidRDefault="00E71AE2"/>
    <w:p w14:paraId="16AA54E0" w14:textId="59ADEA30" w:rsidR="00987099" w:rsidRPr="00E71AE2" w:rsidRDefault="00987099"/>
    <w:sectPr w:rsidR="00987099" w:rsidRPr="00E71A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B20A2F" w14:textId="77777777" w:rsidR="001E62EE" w:rsidRDefault="001E62EE" w:rsidP="007D2BC2">
      <w:pPr>
        <w:spacing w:after="0" w:line="240" w:lineRule="auto"/>
      </w:pPr>
      <w:r>
        <w:separator/>
      </w:r>
    </w:p>
  </w:endnote>
  <w:endnote w:type="continuationSeparator" w:id="0">
    <w:p w14:paraId="5FA38055" w14:textId="77777777" w:rsidR="001E62EE" w:rsidRDefault="001E62EE" w:rsidP="007D2B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D2BF8A" w14:textId="77777777" w:rsidR="001E62EE" w:rsidRDefault="001E62EE" w:rsidP="007D2BC2">
      <w:pPr>
        <w:spacing w:after="0" w:line="240" w:lineRule="auto"/>
      </w:pPr>
      <w:r>
        <w:separator/>
      </w:r>
    </w:p>
  </w:footnote>
  <w:footnote w:type="continuationSeparator" w:id="0">
    <w:p w14:paraId="2655ED21" w14:textId="77777777" w:rsidR="001E62EE" w:rsidRDefault="001E62EE" w:rsidP="007D2B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099"/>
    <w:rsid w:val="001E62EE"/>
    <w:rsid w:val="004C7DB5"/>
    <w:rsid w:val="007D2BC2"/>
    <w:rsid w:val="00987099"/>
    <w:rsid w:val="009B6F9E"/>
    <w:rsid w:val="00CD7688"/>
    <w:rsid w:val="00E71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1941B3"/>
  <w15:chartTrackingRefBased/>
  <w15:docId w15:val="{ACC348AB-9240-4451-B538-62101C8CE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2BC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D2BC2"/>
  </w:style>
  <w:style w:type="paragraph" w:styleId="a4">
    <w:name w:val="footer"/>
    <w:basedOn w:val="a"/>
    <w:link w:val="Char0"/>
    <w:uiPriority w:val="99"/>
    <w:unhideWhenUsed/>
    <w:rsid w:val="007D2BC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D2B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531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1</Words>
  <Characters>4629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euni</dc:creator>
  <cp:keywords/>
  <dc:description/>
  <cp:lastModifiedBy>USER</cp:lastModifiedBy>
  <cp:revision>2</cp:revision>
  <dcterms:created xsi:type="dcterms:W3CDTF">2022-11-10T02:53:00Z</dcterms:created>
  <dcterms:modified xsi:type="dcterms:W3CDTF">2022-11-10T02:53:00Z</dcterms:modified>
</cp:coreProperties>
</file>